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C7935" w14:textId="1D44AD45" w:rsidR="205F443D" w:rsidRDefault="00D67C07">
      <w:r>
        <w:t xml:space="preserve">Multimedia Appendix </w:t>
      </w:r>
      <w:r w:rsidR="205F443D">
        <w:t>1</w:t>
      </w:r>
      <w:r w:rsidR="001F71E3">
        <w:t>.</w:t>
      </w:r>
      <w:r w:rsidR="68B1AE8C">
        <w:t xml:space="preserve"> </w:t>
      </w:r>
      <w:r w:rsidR="7C3A8F54">
        <w:t>F</w:t>
      </w:r>
      <w:r w:rsidR="205F443D">
        <w:t>requencies and percentages of criteria for flagged fraudulent responses</w:t>
      </w:r>
      <w:r w:rsidR="4B5415C5">
        <w:t xml:space="preserve"> for </w:t>
      </w:r>
      <w:r w:rsidR="7E5258E4">
        <w:t xml:space="preserve">GDM </w:t>
      </w:r>
      <w:r w:rsidR="7E5258E4" w:rsidRPr="4F20B9EB">
        <w:rPr>
          <w:b/>
          <w:bCs/>
          <w:i/>
          <w:iCs/>
        </w:rPr>
        <w:t>patient</w:t>
      </w:r>
      <w:r w:rsidR="7E5258E4">
        <w:t xml:space="preserve"> </w:t>
      </w:r>
      <w:r w:rsidR="4B5415C5">
        <w:t>survey</w:t>
      </w:r>
      <w:r w:rsidR="63E474B6"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48"/>
        <w:gridCol w:w="2720"/>
        <w:gridCol w:w="1586"/>
      </w:tblGrid>
      <w:tr w:rsidR="096D3B6C" w14:paraId="2F65D628" w14:textId="77777777" w:rsidTr="096D3B6C">
        <w:trPr>
          <w:trHeight w:val="300"/>
        </w:trPr>
        <w:tc>
          <w:tcPr>
            <w:tcW w:w="4348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2EFD9"/>
            <w:tcMar>
              <w:left w:w="105" w:type="dxa"/>
              <w:right w:w="105" w:type="dxa"/>
            </w:tcMar>
          </w:tcPr>
          <w:p w14:paraId="234A98BC" w14:textId="58592FA8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ason flagged as fraud</w:t>
            </w:r>
          </w:p>
        </w:tc>
        <w:tc>
          <w:tcPr>
            <w:tcW w:w="272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2EFD9"/>
            <w:tcMar>
              <w:left w:w="105" w:type="dxa"/>
              <w:right w:w="105" w:type="dxa"/>
            </w:tcMar>
          </w:tcPr>
          <w:p w14:paraId="7A193812" w14:textId="46C4B0C6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ber of responses (n=393)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E2EFD9"/>
            <w:tcMar>
              <w:left w:w="105" w:type="dxa"/>
              <w:right w:w="105" w:type="dxa"/>
            </w:tcMar>
          </w:tcPr>
          <w:p w14:paraId="07F91588" w14:textId="1055EF23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ercentage (%)</w:t>
            </w:r>
          </w:p>
        </w:tc>
      </w:tr>
      <w:tr w:rsidR="096D3B6C" w14:paraId="3753AC52" w14:textId="77777777" w:rsidTr="096D3B6C">
        <w:trPr>
          <w:trHeight w:val="300"/>
        </w:trPr>
        <w:tc>
          <w:tcPr>
            <w:tcW w:w="4348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9D48BB1" w14:textId="5CB1A95E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Ineligible country/country response not provided</w:t>
            </w:r>
          </w:p>
        </w:tc>
        <w:tc>
          <w:tcPr>
            <w:tcW w:w="2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68717D5" w14:textId="7A7F6AC4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4A7A45F6" w14:textId="0EE9E0FE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2.29</w:t>
            </w:r>
          </w:p>
        </w:tc>
      </w:tr>
      <w:tr w:rsidR="096D3B6C" w14:paraId="064B7A3D" w14:textId="77777777" w:rsidTr="096D3B6C">
        <w:trPr>
          <w:trHeight w:val="300"/>
        </w:trPr>
        <w:tc>
          <w:tcPr>
            <w:tcW w:w="4348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14B9F48" w14:textId="368DF4D3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Ineligible EDD or postpartum DD</w:t>
            </w:r>
          </w:p>
        </w:tc>
        <w:tc>
          <w:tcPr>
            <w:tcW w:w="2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422E8D4" w14:textId="71A9C3AA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FB14253" w14:textId="4C0F1770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3.05</w:t>
            </w:r>
          </w:p>
        </w:tc>
      </w:tr>
      <w:tr w:rsidR="096D3B6C" w14:paraId="2E96F63F" w14:textId="77777777" w:rsidTr="096D3B6C">
        <w:trPr>
          <w:trHeight w:val="300"/>
        </w:trPr>
        <w:tc>
          <w:tcPr>
            <w:tcW w:w="4348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ED336E1" w14:textId="50D8CF1A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Same timestamp and same responses</w:t>
            </w:r>
          </w:p>
        </w:tc>
        <w:tc>
          <w:tcPr>
            <w:tcW w:w="2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138C8E6" w14:textId="0D1C2CC7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18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5B2C2DE7" w14:textId="36CA61AA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45.8</w:t>
            </w:r>
          </w:p>
        </w:tc>
      </w:tr>
      <w:tr w:rsidR="096D3B6C" w14:paraId="682EEB82" w14:textId="77777777" w:rsidTr="096D3B6C">
        <w:trPr>
          <w:trHeight w:val="300"/>
        </w:trPr>
        <w:tc>
          <w:tcPr>
            <w:tcW w:w="4348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59EDCC9" w14:textId="5593D285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Same timestamp and similar responses with slight variations in wording</w:t>
            </w:r>
          </w:p>
        </w:tc>
        <w:tc>
          <w:tcPr>
            <w:tcW w:w="2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F46A200" w14:textId="3295E308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126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3109E909" w14:textId="0B6CCD8B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32.1</w:t>
            </w:r>
          </w:p>
        </w:tc>
      </w:tr>
      <w:tr w:rsidR="096D3B6C" w14:paraId="02B73689" w14:textId="77777777" w:rsidTr="096D3B6C">
        <w:trPr>
          <w:trHeight w:val="300"/>
        </w:trPr>
        <w:tc>
          <w:tcPr>
            <w:tcW w:w="4348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196D940" w14:textId="2A1D53DA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Responses not aligned with intent of questions</w:t>
            </w:r>
          </w:p>
        </w:tc>
        <w:tc>
          <w:tcPr>
            <w:tcW w:w="2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EE88A6A" w14:textId="77A512B6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1C3BC137" w14:textId="488006A8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1.53</w:t>
            </w:r>
          </w:p>
        </w:tc>
      </w:tr>
      <w:tr w:rsidR="096D3B6C" w14:paraId="5F27246B" w14:textId="77777777" w:rsidTr="096D3B6C">
        <w:trPr>
          <w:trHeight w:val="300"/>
        </w:trPr>
        <w:tc>
          <w:tcPr>
            <w:tcW w:w="4348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2FD20AE" w14:textId="4D806259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Fraudulent email address provided</w:t>
            </w:r>
          </w:p>
        </w:tc>
        <w:tc>
          <w:tcPr>
            <w:tcW w:w="2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BCC580B" w14:textId="487EB165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032447F" w14:textId="5404A0F3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11.7</w:t>
            </w:r>
          </w:p>
        </w:tc>
      </w:tr>
      <w:tr w:rsidR="096D3B6C" w14:paraId="3511DF94" w14:textId="77777777" w:rsidTr="096D3B6C">
        <w:trPr>
          <w:trHeight w:val="300"/>
        </w:trPr>
        <w:tc>
          <w:tcPr>
            <w:tcW w:w="4348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CCC8830" w14:textId="6FC9A013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Suspicious timestamp</w:t>
            </w:r>
          </w:p>
        </w:tc>
        <w:tc>
          <w:tcPr>
            <w:tcW w:w="2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379BFB6" w14:textId="01F1C144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7D25CC7" w14:textId="621379E2" w:rsidR="096D3B6C" w:rsidRDefault="096D3B6C" w:rsidP="096D3B6C">
            <w:pPr>
              <w:spacing w:line="257" w:lineRule="auto"/>
            </w:pPr>
            <w:r w:rsidRPr="096D3B6C">
              <w:rPr>
                <w:rFonts w:ascii="Calibri" w:eastAsia="Calibri" w:hAnsi="Calibri" w:cs="Calibri"/>
                <w:sz w:val="22"/>
                <w:szCs w:val="22"/>
              </w:rPr>
              <w:t>9.16</w:t>
            </w:r>
          </w:p>
        </w:tc>
      </w:tr>
      <w:tr w:rsidR="096D3B6C" w14:paraId="7D1E6F91" w14:textId="77777777" w:rsidTr="096D3B6C">
        <w:trPr>
          <w:trHeight w:val="300"/>
        </w:trPr>
        <w:tc>
          <w:tcPr>
            <w:tcW w:w="4348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FBF6910" w14:textId="2A4CB272" w:rsidR="096D3B6C" w:rsidRDefault="096D3B6C" w:rsidP="096D3B6C">
            <w:r w:rsidRPr="096D3B6C">
              <w:rPr>
                <w:rFonts w:ascii="Calibri" w:eastAsia="Calibri" w:hAnsi="Calibri" w:cs="Calibri"/>
                <w:sz w:val="22"/>
                <w:szCs w:val="22"/>
              </w:rPr>
              <w:t>Insufficient time to completion of survey (&lt;10 mins)</w:t>
            </w:r>
          </w:p>
        </w:tc>
        <w:tc>
          <w:tcPr>
            <w:tcW w:w="2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377167C" w14:textId="7433A3C4" w:rsidR="096D3B6C" w:rsidRDefault="096D3B6C" w:rsidP="096D3B6C">
            <w:r w:rsidRPr="096D3B6C">
              <w:rPr>
                <w:rFonts w:ascii="Calibri" w:eastAsia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124364C3" w14:textId="3617F108" w:rsidR="096D3B6C" w:rsidRDefault="096D3B6C" w:rsidP="096D3B6C">
            <w:r w:rsidRPr="096D3B6C">
              <w:rPr>
                <w:rFonts w:ascii="Calibri" w:eastAsia="Calibri" w:hAnsi="Calibri" w:cs="Calibri"/>
                <w:sz w:val="22"/>
                <w:szCs w:val="22"/>
              </w:rPr>
              <w:t>6.10</w:t>
            </w:r>
          </w:p>
        </w:tc>
      </w:tr>
      <w:tr w:rsidR="096D3B6C" w14:paraId="62007C54" w14:textId="77777777" w:rsidTr="096D3B6C">
        <w:trPr>
          <w:trHeight w:val="300"/>
        </w:trPr>
        <w:tc>
          <w:tcPr>
            <w:tcW w:w="4348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9BD00F9" w14:textId="604C2AF8" w:rsidR="096D3B6C" w:rsidRDefault="096D3B6C" w:rsidP="096D3B6C">
            <w:r w:rsidRPr="096D3B6C">
              <w:rPr>
                <w:rFonts w:ascii="Calibri" w:eastAsia="Calibri" w:hAnsi="Calibri" w:cs="Calibri"/>
                <w:sz w:val="22"/>
                <w:szCs w:val="22"/>
              </w:rPr>
              <w:t>Vague responses with odd/unusual phrasing</w:t>
            </w:r>
          </w:p>
        </w:tc>
        <w:tc>
          <w:tcPr>
            <w:tcW w:w="2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82F0514" w14:textId="64D26647" w:rsidR="096D3B6C" w:rsidRDefault="096D3B6C" w:rsidP="096D3B6C">
            <w:r w:rsidRPr="096D3B6C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38793559" w14:textId="23713FE9" w:rsidR="096D3B6C" w:rsidRDefault="096D3B6C" w:rsidP="096D3B6C">
            <w:r w:rsidRPr="096D3B6C">
              <w:rPr>
                <w:rFonts w:ascii="Calibri" w:eastAsia="Calibri" w:hAnsi="Calibri" w:cs="Calibri"/>
                <w:sz w:val="22"/>
                <w:szCs w:val="22"/>
              </w:rPr>
              <w:t>1.02</w:t>
            </w:r>
          </w:p>
        </w:tc>
      </w:tr>
    </w:tbl>
    <w:p w14:paraId="619D3443" w14:textId="16AFE2C8" w:rsidR="096D3B6C" w:rsidRDefault="096D3B6C" w:rsidP="096D3B6C">
      <w:pPr>
        <w:spacing w:after="0" w:line="257" w:lineRule="auto"/>
        <w:rPr>
          <w:rFonts w:ascii="Calibri" w:eastAsia="Calibri" w:hAnsi="Calibri" w:cs="Calibri"/>
          <w:sz w:val="22"/>
          <w:szCs w:val="22"/>
        </w:rPr>
      </w:pPr>
    </w:p>
    <w:p w14:paraId="559677F3" w14:textId="45178B47" w:rsidR="096D3B6C" w:rsidRDefault="096D3B6C" w:rsidP="096D3B6C"/>
    <w:sectPr w:rsidR="096D3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48103FE"/>
    <w:rsid w:val="001F71E3"/>
    <w:rsid w:val="008C74AF"/>
    <w:rsid w:val="00CE58FD"/>
    <w:rsid w:val="00D67C07"/>
    <w:rsid w:val="00F21240"/>
    <w:rsid w:val="096D3B6C"/>
    <w:rsid w:val="205F443D"/>
    <w:rsid w:val="2511F791"/>
    <w:rsid w:val="315862F5"/>
    <w:rsid w:val="3EFF5717"/>
    <w:rsid w:val="448103FE"/>
    <w:rsid w:val="4B5415C5"/>
    <w:rsid w:val="4F20B9EB"/>
    <w:rsid w:val="63E474B6"/>
    <w:rsid w:val="68B1AE8C"/>
    <w:rsid w:val="78439B75"/>
    <w:rsid w:val="7C3A8F54"/>
    <w:rsid w:val="7CFD64E5"/>
    <w:rsid w:val="7E52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103FE"/>
  <w15:chartTrackingRefBased/>
  <w15:docId w15:val="{2EF95DB1-F8AF-48CC-A95E-E35656686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03600cd6-9a4c-4380-b013-a5c3c18fe89b" xsi:nil="true"/>
    <_ip_UnifiedCompliancePolicyProperties xmlns="http://schemas.microsoft.com/sharepoint/v3" xsi:nil="true"/>
    <lcf76f155ced4ddcb4097134ff3c332f xmlns="922e3c53-a491-4db9-99a3-f441eca7b1b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FC82214C8BF1499AEFE499F3DDC736" ma:contentTypeVersion="22" ma:contentTypeDescription="Create a new document." ma:contentTypeScope="" ma:versionID="9ff869acf0e3112f18be0109bd5e860a">
  <xsd:schema xmlns:xsd="http://www.w3.org/2001/XMLSchema" xmlns:xs="http://www.w3.org/2001/XMLSchema" xmlns:p="http://schemas.microsoft.com/office/2006/metadata/properties" xmlns:ns1="http://schemas.microsoft.com/sharepoint/v3" xmlns:ns2="03600cd6-9a4c-4380-b013-a5c3c18fe89b" xmlns:ns3="922e3c53-a491-4db9-99a3-f441eca7b1bf" targetNamespace="http://schemas.microsoft.com/office/2006/metadata/properties" ma:root="true" ma:fieldsID="3b24d7c137961f57f20dfc5d370ad6b9" ns1:_="" ns2:_="" ns3:_="">
    <xsd:import namespace="http://schemas.microsoft.com/sharepoint/v3"/>
    <xsd:import namespace="03600cd6-9a4c-4380-b013-a5c3c18fe89b"/>
    <xsd:import namespace="922e3c53-a491-4db9-99a3-f441eca7b1b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600cd6-9a4c-4380-b013-a5c3c18fe8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5" nillable="true" ma:displayName="Taxonomy Catch All Column" ma:hidden="true" ma:list="{1bd60eea-f226-4c01-a0f8-470e88900689}" ma:internalName="TaxCatchAll" ma:showField="CatchAllData" ma:web="03600cd6-9a4c-4380-b013-a5c3c18fe8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2e3c53-a491-4db9-99a3-f441eca7b1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3" nillable="true" ma:displayName="MediaServiceOCR" ma:hidden="true" ma:internalName="MediaServiceOCR" ma:readOnly="true">
      <xsd:simpleType>
        <xsd:restriction base="dms:Note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65CF7B-622F-47E2-8135-1178B11B6C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76AACB5-0B45-4645-9E1F-5B4609FF1AD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600cd6-9a4c-4380-b013-a5c3c18fe89b"/>
    <ds:schemaRef ds:uri="922e3c53-a491-4db9-99a3-f441eca7b1bf"/>
  </ds:schemaRefs>
</ds:datastoreItem>
</file>

<file path=customXml/itemProps3.xml><?xml version="1.0" encoding="utf-8"?>
<ds:datastoreItem xmlns:ds="http://schemas.openxmlformats.org/officeDocument/2006/customXml" ds:itemID="{64558CF6-7F63-4A2B-BCED-B7626F3B8A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600cd6-9a4c-4380-b013-a5c3c18fe89b"/>
    <ds:schemaRef ds:uri="922e3c53-a491-4db9-99a3-f441eca7b1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uby</dc:creator>
  <cp:keywords/>
  <dc:description/>
  <cp:lastModifiedBy>Emma Ruby</cp:lastModifiedBy>
  <cp:revision>3</cp:revision>
  <dcterms:created xsi:type="dcterms:W3CDTF">2025-01-18T15:07:00Z</dcterms:created>
  <dcterms:modified xsi:type="dcterms:W3CDTF">2025-01-18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FC82214C8BF1499AEFE499F3DDC736</vt:lpwstr>
  </property>
  <property fmtid="{D5CDD505-2E9C-101B-9397-08002B2CF9AE}" pid="3" name="MediaServiceImageTags">
    <vt:lpwstr/>
  </property>
</Properties>
</file>